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7499" w:rsidRPr="007B13A6" w:rsidRDefault="004E7499" w:rsidP="004E7499">
      <w:pPr>
        <w:tabs>
          <w:tab w:val="left" w:pos="2191"/>
        </w:tabs>
        <w:bidi w:val="0"/>
        <w:jc w:val="both"/>
        <w:rPr>
          <w:rFonts w:asciiTheme="majorBidi" w:hAnsiTheme="majorBidi" w:cstheme="majorBidi"/>
          <w:sz w:val="20"/>
          <w:szCs w:val="20"/>
          <w:shd w:val="clear" w:color="auto" w:fill="FFFFFF"/>
        </w:rPr>
      </w:pPr>
      <w:r w:rsidRPr="007B13A6">
        <w:rPr>
          <w:rFonts w:asciiTheme="majorBidi" w:hAnsiTheme="majorBidi" w:cstheme="majorBidi"/>
          <w:noProof/>
          <w:sz w:val="20"/>
          <w:szCs w:val="20"/>
          <w:shd w:val="clear" w:color="auto" w:fill="FFFFFF"/>
          <w:lang w:val="en-IN" w:eastAsia="en-IN" w:bidi="ar-SA"/>
        </w:rPr>
        <w:drawing>
          <wp:inline distT="0" distB="0" distL="0" distR="0">
            <wp:extent cx="4974590" cy="27508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4590" cy="2750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7499" w:rsidRPr="007B13A6" w:rsidRDefault="004E7499" w:rsidP="004E7499">
      <w:pPr>
        <w:tabs>
          <w:tab w:val="left" w:pos="2191"/>
        </w:tabs>
        <w:bidi w:val="0"/>
        <w:jc w:val="both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7B13A6">
        <w:rPr>
          <w:rFonts w:asciiTheme="majorBidi" w:hAnsiTheme="majorBidi" w:cstheme="majorBidi"/>
          <w:sz w:val="24"/>
          <w:szCs w:val="24"/>
        </w:rPr>
        <w:t>Fig S1. The geographical location of tw</w:t>
      </w:r>
      <w:bookmarkStart w:id="0" w:name="_GoBack"/>
      <w:bookmarkEnd w:id="0"/>
      <w:r w:rsidRPr="007B13A6">
        <w:rPr>
          <w:rFonts w:asciiTheme="majorBidi" w:hAnsiTheme="majorBidi" w:cstheme="majorBidi"/>
          <w:sz w:val="24"/>
          <w:szCs w:val="24"/>
        </w:rPr>
        <w:t>o copper mines (</w:t>
      </w:r>
      <w:proofErr w:type="spellStart"/>
      <w:r w:rsidRPr="007B13A6">
        <w:rPr>
          <w:rFonts w:asciiTheme="majorBidi" w:hAnsiTheme="majorBidi" w:cstheme="majorBidi"/>
          <w:sz w:val="24"/>
          <w:szCs w:val="24"/>
        </w:rPr>
        <w:t>Rabor</w:t>
      </w:r>
      <w:proofErr w:type="spellEnd"/>
      <w:r w:rsidRPr="007B13A6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7B13A6">
        <w:rPr>
          <w:rFonts w:asciiTheme="majorBidi" w:hAnsiTheme="majorBidi" w:cstheme="majorBidi"/>
          <w:sz w:val="24"/>
          <w:szCs w:val="24"/>
        </w:rPr>
        <w:t>Askary</w:t>
      </w:r>
      <w:proofErr w:type="spellEnd"/>
      <w:r w:rsidRPr="007B13A6">
        <w:rPr>
          <w:rFonts w:asciiTheme="majorBidi" w:hAnsiTheme="majorBidi" w:cstheme="majorBidi"/>
          <w:sz w:val="24"/>
          <w:szCs w:val="24"/>
        </w:rPr>
        <w:t>) in Kerman province, Iran 4 (https://maps.google.com).</w:t>
      </w:r>
    </w:p>
    <w:p w:rsidR="000C2F51" w:rsidRPr="007B13A6" w:rsidRDefault="000C2F51"/>
    <w:sectPr w:rsidR="000C2F51" w:rsidRPr="007B13A6" w:rsidSect="007B13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499"/>
    <w:rsid w:val="00003AE4"/>
    <w:rsid w:val="00006A57"/>
    <w:rsid w:val="000213C5"/>
    <w:rsid w:val="0002576D"/>
    <w:rsid w:val="000265A9"/>
    <w:rsid w:val="00035BEE"/>
    <w:rsid w:val="00045C97"/>
    <w:rsid w:val="00056746"/>
    <w:rsid w:val="000573CF"/>
    <w:rsid w:val="00060FFA"/>
    <w:rsid w:val="0006228D"/>
    <w:rsid w:val="0006235A"/>
    <w:rsid w:val="00062DC2"/>
    <w:rsid w:val="000746D3"/>
    <w:rsid w:val="00077DDA"/>
    <w:rsid w:val="00077E86"/>
    <w:rsid w:val="00080EA7"/>
    <w:rsid w:val="0008102C"/>
    <w:rsid w:val="000831D7"/>
    <w:rsid w:val="0008406E"/>
    <w:rsid w:val="000849E2"/>
    <w:rsid w:val="000859BE"/>
    <w:rsid w:val="00093FD7"/>
    <w:rsid w:val="000A29F1"/>
    <w:rsid w:val="000A516C"/>
    <w:rsid w:val="000A694E"/>
    <w:rsid w:val="000A7666"/>
    <w:rsid w:val="000B353A"/>
    <w:rsid w:val="000C1240"/>
    <w:rsid w:val="000C2B6D"/>
    <w:rsid w:val="000C2F51"/>
    <w:rsid w:val="000C320D"/>
    <w:rsid w:val="000C343D"/>
    <w:rsid w:val="000C6863"/>
    <w:rsid w:val="000C7E52"/>
    <w:rsid w:val="000D0705"/>
    <w:rsid w:val="000D3A85"/>
    <w:rsid w:val="000D6A74"/>
    <w:rsid w:val="000E0386"/>
    <w:rsid w:val="000E044C"/>
    <w:rsid w:val="000E4B9F"/>
    <w:rsid w:val="000E5DBB"/>
    <w:rsid w:val="000E6055"/>
    <w:rsid w:val="000E6BBA"/>
    <w:rsid w:val="000F40D0"/>
    <w:rsid w:val="000F4241"/>
    <w:rsid w:val="00101FA4"/>
    <w:rsid w:val="00107647"/>
    <w:rsid w:val="00110ECC"/>
    <w:rsid w:val="00114B70"/>
    <w:rsid w:val="00114C0E"/>
    <w:rsid w:val="001224A5"/>
    <w:rsid w:val="0012415E"/>
    <w:rsid w:val="00126729"/>
    <w:rsid w:val="00126D35"/>
    <w:rsid w:val="0013233E"/>
    <w:rsid w:val="001404E3"/>
    <w:rsid w:val="00144D85"/>
    <w:rsid w:val="00146B31"/>
    <w:rsid w:val="00151C59"/>
    <w:rsid w:val="00151DA8"/>
    <w:rsid w:val="001571C7"/>
    <w:rsid w:val="00163839"/>
    <w:rsid w:val="00165C48"/>
    <w:rsid w:val="0016637F"/>
    <w:rsid w:val="001679A1"/>
    <w:rsid w:val="00184DD6"/>
    <w:rsid w:val="001852F1"/>
    <w:rsid w:val="001874C0"/>
    <w:rsid w:val="00190AEE"/>
    <w:rsid w:val="001913F2"/>
    <w:rsid w:val="001921E1"/>
    <w:rsid w:val="0019529D"/>
    <w:rsid w:val="00196B3C"/>
    <w:rsid w:val="001A3CB6"/>
    <w:rsid w:val="001B031A"/>
    <w:rsid w:val="001B31E3"/>
    <w:rsid w:val="001B50D1"/>
    <w:rsid w:val="001B53BA"/>
    <w:rsid w:val="001C4FC5"/>
    <w:rsid w:val="001D3067"/>
    <w:rsid w:val="001D3B03"/>
    <w:rsid w:val="001D5C93"/>
    <w:rsid w:val="001E3EC8"/>
    <w:rsid w:val="001E76ED"/>
    <w:rsid w:val="001F0C00"/>
    <w:rsid w:val="001F5593"/>
    <w:rsid w:val="001F6514"/>
    <w:rsid w:val="001F680A"/>
    <w:rsid w:val="001F7FFC"/>
    <w:rsid w:val="00201E5B"/>
    <w:rsid w:val="00202CD6"/>
    <w:rsid w:val="00206ACB"/>
    <w:rsid w:val="00207B63"/>
    <w:rsid w:val="0021359B"/>
    <w:rsid w:val="002172DA"/>
    <w:rsid w:val="00223590"/>
    <w:rsid w:val="00227EDA"/>
    <w:rsid w:val="00231D9A"/>
    <w:rsid w:val="0023408A"/>
    <w:rsid w:val="00234A17"/>
    <w:rsid w:val="002350DB"/>
    <w:rsid w:val="002358FB"/>
    <w:rsid w:val="00235D0B"/>
    <w:rsid w:val="002434C2"/>
    <w:rsid w:val="00243804"/>
    <w:rsid w:val="0024415B"/>
    <w:rsid w:val="002505CF"/>
    <w:rsid w:val="002576F3"/>
    <w:rsid w:val="00260383"/>
    <w:rsid w:val="00261543"/>
    <w:rsid w:val="0026497C"/>
    <w:rsid w:val="00265131"/>
    <w:rsid w:val="00265E51"/>
    <w:rsid w:val="00266FDA"/>
    <w:rsid w:val="0026725E"/>
    <w:rsid w:val="0027082C"/>
    <w:rsid w:val="00270C4E"/>
    <w:rsid w:val="00272652"/>
    <w:rsid w:val="00273A8C"/>
    <w:rsid w:val="00275140"/>
    <w:rsid w:val="00285DB1"/>
    <w:rsid w:val="00286459"/>
    <w:rsid w:val="002864AF"/>
    <w:rsid w:val="00286D8B"/>
    <w:rsid w:val="00290008"/>
    <w:rsid w:val="002907BC"/>
    <w:rsid w:val="00293388"/>
    <w:rsid w:val="002954AF"/>
    <w:rsid w:val="00295608"/>
    <w:rsid w:val="002A0A6E"/>
    <w:rsid w:val="002A2537"/>
    <w:rsid w:val="002A4593"/>
    <w:rsid w:val="002A61FB"/>
    <w:rsid w:val="002B7601"/>
    <w:rsid w:val="002C31F5"/>
    <w:rsid w:val="002C4F37"/>
    <w:rsid w:val="002D6706"/>
    <w:rsid w:val="002D6EE6"/>
    <w:rsid w:val="002E2EFE"/>
    <w:rsid w:val="002E43E2"/>
    <w:rsid w:val="002E50B2"/>
    <w:rsid w:val="002E7241"/>
    <w:rsid w:val="002F2129"/>
    <w:rsid w:val="002F2951"/>
    <w:rsid w:val="002F63E3"/>
    <w:rsid w:val="00304454"/>
    <w:rsid w:val="00305746"/>
    <w:rsid w:val="00306263"/>
    <w:rsid w:val="00312531"/>
    <w:rsid w:val="00322DB4"/>
    <w:rsid w:val="003237EA"/>
    <w:rsid w:val="00326919"/>
    <w:rsid w:val="00336EDF"/>
    <w:rsid w:val="003378F7"/>
    <w:rsid w:val="003434FC"/>
    <w:rsid w:val="00344B77"/>
    <w:rsid w:val="0034637E"/>
    <w:rsid w:val="00346860"/>
    <w:rsid w:val="00347506"/>
    <w:rsid w:val="003476F9"/>
    <w:rsid w:val="0035532B"/>
    <w:rsid w:val="00356165"/>
    <w:rsid w:val="00364393"/>
    <w:rsid w:val="00364AEF"/>
    <w:rsid w:val="0036767A"/>
    <w:rsid w:val="00376F62"/>
    <w:rsid w:val="00383D69"/>
    <w:rsid w:val="003843EB"/>
    <w:rsid w:val="0038443A"/>
    <w:rsid w:val="00386897"/>
    <w:rsid w:val="00386FC2"/>
    <w:rsid w:val="003877B2"/>
    <w:rsid w:val="00391C17"/>
    <w:rsid w:val="00397174"/>
    <w:rsid w:val="003A1447"/>
    <w:rsid w:val="003A25BD"/>
    <w:rsid w:val="003A4953"/>
    <w:rsid w:val="003A5E10"/>
    <w:rsid w:val="003B06B3"/>
    <w:rsid w:val="003B585E"/>
    <w:rsid w:val="003B7376"/>
    <w:rsid w:val="003C0219"/>
    <w:rsid w:val="003C1653"/>
    <w:rsid w:val="003C1781"/>
    <w:rsid w:val="003C2208"/>
    <w:rsid w:val="003C3CFC"/>
    <w:rsid w:val="003C4819"/>
    <w:rsid w:val="003D3968"/>
    <w:rsid w:val="003D546F"/>
    <w:rsid w:val="003D58A5"/>
    <w:rsid w:val="003D5C65"/>
    <w:rsid w:val="003E222D"/>
    <w:rsid w:val="003E2FCB"/>
    <w:rsid w:val="003E449D"/>
    <w:rsid w:val="003F2C3F"/>
    <w:rsid w:val="003F4269"/>
    <w:rsid w:val="003F5F27"/>
    <w:rsid w:val="003F66E3"/>
    <w:rsid w:val="00400577"/>
    <w:rsid w:val="00400A5C"/>
    <w:rsid w:val="0040464F"/>
    <w:rsid w:val="004052CA"/>
    <w:rsid w:val="00406492"/>
    <w:rsid w:val="004111D6"/>
    <w:rsid w:val="00414EC7"/>
    <w:rsid w:val="00421CA0"/>
    <w:rsid w:val="004325D9"/>
    <w:rsid w:val="00434F78"/>
    <w:rsid w:val="0043704F"/>
    <w:rsid w:val="0044690B"/>
    <w:rsid w:val="004529E5"/>
    <w:rsid w:val="00453170"/>
    <w:rsid w:val="00454C84"/>
    <w:rsid w:val="004557C1"/>
    <w:rsid w:val="004573B8"/>
    <w:rsid w:val="00462FCC"/>
    <w:rsid w:val="004636AA"/>
    <w:rsid w:val="00465D6E"/>
    <w:rsid w:val="00466085"/>
    <w:rsid w:val="00467436"/>
    <w:rsid w:val="0047529B"/>
    <w:rsid w:val="004820E7"/>
    <w:rsid w:val="00485BFF"/>
    <w:rsid w:val="00486958"/>
    <w:rsid w:val="00486FDC"/>
    <w:rsid w:val="00490AA4"/>
    <w:rsid w:val="0049134B"/>
    <w:rsid w:val="00491BC7"/>
    <w:rsid w:val="00496AAF"/>
    <w:rsid w:val="0049712C"/>
    <w:rsid w:val="0049733D"/>
    <w:rsid w:val="004A1D75"/>
    <w:rsid w:val="004A29F8"/>
    <w:rsid w:val="004A2A94"/>
    <w:rsid w:val="004A62AA"/>
    <w:rsid w:val="004A76F5"/>
    <w:rsid w:val="004B16A7"/>
    <w:rsid w:val="004C2ADA"/>
    <w:rsid w:val="004C3139"/>
    <w:rsid w:val="004C4302"/>
    <w:rsid w:val="004D2D7E"/>
    <w:rsid w:val="004D57C2"/>
    <w:rsid w:val="004E1D29"/>
    <w:rsid w:val="004E3D44"/>
    <w:rsid w:val="004E4165"/>
    <w:rsid w:val="004E4610"/>
    <w:rsid w:val="004E7499"/>
    <w:rsid w:val="004E79E2"/>
    <w:rsid w:val="004E7BD2"/>
    <w:rsid w:val="004F66E4"/>
    <w:rsid w:val="00501AC7"/>
    <w:rsid w:val="0050455A"/>
    <w:rsid w:val="00512FC0"/>
    <w:rsid w:val="00513921"/>
    <w:rsid w:val="00514E75"/>
    <w:rsid w:val="00522C64"/>
    <w:rsid w:val="0052475C"/>
    <w:rsid w:val="00525731"/>
    <w:rsid w:val="005259C0"/>
    <w:rsid w:val="00525D54"/>
    <w:rsid w:val="00525FF2"/>
    <w:rsid w:val="00530F52"/>
    <w:rsid w:val="005335E2"/>
    <w:rsid w:val="00533A48"/>
    <w:rsid w:val="0053668B"/>
    <w:rsid w:val="005373F0"/>
    <w:rsid w:val="00537F9C"/>
    <w:rsid w:val="00547868"/>
    <w:rsid w:val="005529D7"/>
    <w:rsid w:val="0055541D"/>
    <w:rsid w:val="00557C26"/>
    <w:rsid w:val="00561496"/>
    <w:rsid w:val="00564AB3"/>
    <w:rsid w:val="0056676D"/>
    <w:rsid w:val="00566902"/>
    <w:rsid w:val="00570985"/>
    <w:rsid w:val="00573DF4"/>
    <w:rsid w:val="00576B1C"/>
    <w:rsid w:val="005902E0"/>
    <w:rsid w:val="00590890"/>
    <w:rsid w:val="0059157F"/>
    <w:rsid w:val="00592A88"/>
    <w:rsid w:val="00592FBF"/>
    <w:rsid w:val="005A1BD2"/>
    <w:rsid w:val="005A3181"/>
    <w:rsid w:val="005A3B4C"/>
    <w:rsid w:val="005A6F25"/>
    <w:rsid w:val="005A78DE"/>
    <w:rsid w:val="005B1983"/>
    <w:rsid w:val="005B2ED2"/>
    <w:rsid w:val="005B5AAD"/>
    <w:rsid w:val="005C0D4A"/>
    <w:rsid w:val="005C5499"/>
    <w:rsid w:val="005C7C4B"/>
    <w:rsid w:val="005D463F"/>
    <w:rsid w:val="005D61FC"/>
    <w:rsid w:val="005E1E7D"/>
    <w:rsid w:val="005E44B7"/>
    <w:rsid w:val="005E4C5E"/>
    <w:rsid w:val="005F1199"/>
    <w:rsid w:val="00600373"/>
    <w:rsid w:val="00603918"/>
    <w:rsid w:val="00611689"/>
    <w:rsid w:val="00614DA4"/>
    <w:rsid w:val="00614E63"/>
    <w:rsid w:val="0061543F"/>
    <w:rsid w:val="00620996"/>
    <w:rsid w:val="0062673E"/>
    <w:rsid w:val="006313C3"/>
    <w:rsid w:val="006320FB"/>
    <w:rsid w:val="006328CF"/>
    <w:rsid w:val="0063506C"/>
    <w:rsid w:val="00644BDD"/>
    <w:rsid w:val="00646807"/>
    <w:rsid w:val="0065283F"/>
    <w:rsid w:val="00657019"/>
    <w:rsid w:val="00665015"/>
    <w:rsid w:val="006738E6"/>
    <w:rsid w:val="00675D49"/>
    <w:rsid w:val="006766A4"/>
    <w:rsid w:val="0068224B"/>
    <w:rsid w:val="00686498"/>
    <w:rsid w:val="00692995"/>
    <w:rsid w:val="00697275"/>
    <w:rsid w:val="006A0194"/>
    <w:rsid w:val="006A1852"/>
    <w:rsid w:val="006B0256"/>
    <w:rsid w:val="006B0B6A"/>
    <w:rsid w:val="006B2083"/>
    <w:rsid w:val="006B718A"/>
    <w:rsid w:val="006B7E0A"/>
    <w:rsid w:val="006C05FC"/>
    <w:rsid w:val="006C0D85"/>
    <w:rsid w:val="006C4EF3"/>
    <w:rsid w:val="006D0CEE"/>
    <w:rsid w:val="006D6767"/>
    <w:rsid w:val="006E15C8"/>
    <w:rsid w:val="006E1A34"/>
    <w:rsid w:val="006E4966"/>
    <w:rsid w:val="006E4C5C"/>
    <w:rsid w:val="006E65F2"/>
    <w:rsid w:val="006F41C7"/>
    <w:rsid w:val="006F49A7"/>
    <w:rsid w:val="006F4E6E"/>
    <w:rsid w:val="006F63CC"/>
    <w:rsid w:val="007026B4"/>
    <w:rsid w:val="00702EA8"/>
    <w:rsid w:val="0071040C"/>
    <w:rsid w:val="007111D7"/>
    <w:rsid w:val="00712604"/>
    <w:rsid w:val="00715589"/>
    <w:rsid w:val="00715EF5"/>
    <w:rsid w:val="0071776B"/>
    <w:rsid w:val="00717F37"/>
    <w:rsid w:val="007210B8"/>
    <w:rsid w:val="00727882"/>
    <w:rsid w:val="00732DD3"/>
    <w:rsid w:val="0073486B"/>
    <w:rsid w:val="007359F6"/>
    <w:rsid w:val="00735A5E"/>
    <w:rsid w:val="00740DDB"/>
    <w:rsid w:val="007519BA"/>
    <w:rsid w:val="007550EA"/>
    <w:rsid w:val="007559F4"/>
    <w:rsid w:val="00763972"/>
    <w:rsid w:val="0077022B"/>
    <w:rsid w:val="0077330B"/>
    <w:rsid w:val="0078346C"/>
    <w:rsid w:val="00783B99"/>
    <w:rsid w:val="00792BC2"/>
    <w:rsid w:val="00792C74"/>
    <w:rsid w:val="00793F1C"/>
    <w:rsid w:val="007941EB"/>
    <w:rsid w:val="0079548C"/>
    <w:rsid w:val="00796EB1"/>
    <w:rsid w:val="00797C0B"/>
    <w:rsid w:val="007A083A"/>
    <w:rsid w:val="007A47F4"/>
    <w:rsid w:val="007A4C72"/>
    <w:rsid w:val="007A4CA4"/>
    <w:rsid w:val="007B0E2A"/>
    <w:rsid w:val="007B13A6"/>
    <w:rsid w:val="007B46B2"/>
    <w:rsid w:val="007C1869"/>
    <w:rsid w:val="007C7CF4"/>
    <w:rsid w:val="007D28A3"/>
    <w:rsid w:val="007E1C07"/>
    <w:rsid w:val="007E4B62"/>
    <w:rsid w:val="007E556E"/>
    <w:rsid w:val="007E69E4"/>
    <w:rsid w:val="007F516A"/>
    <w:rsid w:val="007F6E0A"/>
    <w:rsid w:val="0080136B"/>
    <w:rsid w:val="0080632B"/>
    <w:rsid w:val="00822859"/>
    <w:rsid w:val="008241DE"/>
    <w:rsid w:val="00826A2C"/>
    <w:rsid w:val="00833FD5"/>
    <w:rsid w:val="00835738"/>
    <w:rsid w:val="00837541"/>
    <w:rsid w:val="00837EB3"/>
    <w:rsid w:val="00842CF6"/>
    <w:rsid w:val="008438B8"/>
    <w:rsid w:val="00846AD6"/>
    <w:rsid w:val="0084712F"/>
    <w:rsid w:val="00847757"/>
    <w:rsid w:val="0085541E"/>
    <w:rsid w:val="00857911"/>
    <w:rsid w:val="008613D4"/>
    <w:rsid w:val="00864AEB"/>
    <w:rsid w:val="008711D6"/>
    <w:rsid w:val="00871400"/>
    <w:rsid w:val="008715F5"/>
    <w:rsid w:val="00873405"/>
    <w:rsid w:val="00873939"/>
    <w:rsid w:val="00874EF1"/>
    <w:rsid w:val="00875118"/>
    <w:rsid w:val="00876542"/>
    <w:rsid w:val="00877A31"/>
    <w:rsid w:val="00881E32"/>
    <w:rsid w:val="00882688"/>
    <w:rsid w:val="008912D2"/>
    <w:rsid w:val="0089410A"/>
    <w:rsid w:val="00896C16"/>
    <w:rsid w:val="008975B9"/>
    <w:rsid w:val="008A1426"/>
    <w:rsid w:val="008A2F9F"/>
    <w:rsid w:val="008A328E"/>
    <w:rsid w:val="008A45A3"/>
    <w:rsid w:val="008B2E7A"/>
    <w:rsid w:val="008B4014"/>
    <w:rsid w:val="008B477D"/>
    <w:rsid w:val="008B5D5D"/>
    <w:rsid w:val="008B7F98"/>
    <w:rsid w:val="008C07F5"/>
    <w:rsid w:val="008C26A1"/>
    <w:rsid w:val="008C3059"/>
    <w:rsid w:val="008C6E45"/>
    <w:rsid w:val="008D3817"/>
    <w:rsid w:val="008E5304"/>
    <w:rsid w:val="008E767E"/>
    <w:rsid w:val="008E7FAF"/>
    <w:rsid w:val="008F54F2"/>
    <w:rsid w:val="00900BF8"/>
    <w:rsid w:val="00905D1E"/>
    <w:rsid w:val="0090645B"/>
    <w:rsid w:val="00912F7A"/>
    <w:rsid w:val="0091425A"/>
    <w:rsid w:val="00921591"/>
    <w:rsid w:val="0092342C"/>
    <w:rsid w:val="00924169"/>
    <w:rsid w:val="00932328"/>
    <w:rsid w:val="00934554"/>
    <w:rsid w:val="009357AD"/>
    <w:rsid w:val="00940FEC"/>
    <w:rsid w:val="009429AC"/>
    <w:rsid w:val="0094415A"/>
    <w:rsid w:val="00944A71"/>
    <w:rsid w:val="009502DF"/>
    <w:rsid w:val="00961289"/>
    <w:rsid w:val="00962D41"/>
    <w:rsid w:val="00966FD3"/>
    <w:rsid w:val="00970B9C"/>
    <w:rsid w:val="009734AE"/>
    <w:rsid w:val="009771C8"/>
    <w:rsid w:val="00982B2F"/>
    <w:rsid w:val="00986C52"/>
    <w:rsid w:val="009909CE"/>
    <w:rsid w:val="00990FF8"/>
    <w:rsid w:val="0099330C"/>
    <w:rsid w:val="00993E78"/>
    <w:rsid w:val="00994DD9"/>
    <w:rsid w:val="00995FA1"/>
    <w:rsid w:val="009970C3"/>
    <w:rsid w:val="009A1373"/>
    <w:rsid w:val="009A274A"/>
    <w:rsid w:val="009A4118"/>
    <w:rsid w:val="009A5A1E"/>
    <w:rsid w:val="009B08FE"/>
    <w:rsid w:val="009B2752"/>
    <w:rsid w:val="009B3298"/>
    <w:rsid w:val="009C0567"/>
    <w:rsid w:val="009C228A"/>
    <w:rsid w:val="009D706A"/>
    <w:rsid w:val="009D776D"/>
    <w:rsid w:val="009D7F5D"/>
    <w:rsid w:val="009F04E9"/>
    <w:rsid w:val="009F3A31"/>
    <w:rsid w:val="009F5ACA"/>
    <w:rsid w:val="00A01E9E"/>
    <w:rsid w:val="00A132D6"/>
    <w:rsid w:val="00A203FD"/>
    <w:rsid w:val="00A21193"/>
    <w:rsid w:val="00A23EC2"/>
    <w:rsid w:val="00A24225"/>
    <w:rsid w:val="00A24FE9"/>
    <w:rsid w:val="00A25631"/>
    <w:rsid w:val="00A36010"/>
    <w:rsid w:val="00A37152"/>
    <w:rsid w:val="00A37E1B"/>
    <w:rsid w:val="00A547C7"/>
    <w:rsid w:val="00A54F96"/>
    <w:rsid w:val="00A556E2"/>
    <w:rsid w:val="00A63C47"/>
    <w:rsid w:val="00A66EC3"/>
    <w:rsid w:val="00A7327F"/>
    <w:rsid w:val="00A7534E"/>
    <w:rsid w:val="00A77CCA"/>
    <w:rsid w:val="00A77F5D"/>
    <w:rsid w:val="00A80C31"/>
    <w:rsid w:val="00A82787"/>
    <w:rsid w:val="00A84A90"/>
    <w:rsid w:val="00A85001"/>
    <w:rsid w:val="00A903E8"/>
    <w:rsid w:val="00A95044"/>
    <w:rsid w:val="00AA7CC3"/>
    <w:rsid w:val="00AB10E2"/>
    <w:rsid w:val="00AC0FC8"/>
    <w:rsid w:val="00AC10F4"/>
    <w:rsid w:val="00AC629D"/>
    <w:rsid w:val="00AC6806"/>
    <w:rsid w:val="00AD20FB"/>
    <w:rsid w:val="00AD506E"/>
    <w:rsid w:val="00AD53AB"/>
    <w:rsid w:val="00AD5955"/>
    <w:rsid w:val="00AE190C"/>
    <w:rsid w:val="00AE2930"/>
    <w:rsid w:val="00AE2D7F"/>
    <w:rsid w:val="00AF03E3"/>
    <w:rsid w:val="00AF0D07"/>
    <w:rsid w:val="00AF0F0C"/>
    <w:rsid w:val="00AF4DB4"/>
    <w:rsid w:val="00B030CF"/>
    <w:rsid w:val="00B05234"/>
    <w:rsid w:val="00B0706B"/>
    <w:rsid w:val="00B1300D"/>
    <w:rsid w:val="00B15C92"/>
    <w:rsid w:val="00B22033"/>
    <w:rsid w:val="00B24DB0"/>
    <w:rsid w:val="00B254E7"/>
    <w:rsid w:val="00B26905"/>
    <w:rsid w:val="00B27688"/>
    <w:rsid w:val="00B3088F"/>
    <w:rsid w:val="00B31EBF"/>
    <w:rsid w:val="00B36F18"/>
    <w:rsid w:val="00B37AC2"/>
    <w:rsid w:val="00B44BE8"/>
    <w:rsid w:val="00B45857"/>
    <w:rsid w:val="00B508FE"/>
    <w:rsid w:val="00B5147A"/>
    <w:rsid w:val="00B537F0"/>
    <w:rsid w:val="00B5513D"/>
    <w:rsid w:val="00B60A82"/>
    <w:rsid w:val="00B63064"/>
    <w:rsid w:val="00B70660"/>
    <w:rsid w:val="00B7116D"/>
    <w:rsid w:val="00B75786"/>
    <w:rsid w:val="00B75986"/>
    <w:rsid w:val="00B77B43"/>
    <w:rsid w:val="00B801D0"/>
    <w:rsid w:val="00B80AE4"/>
    <w:rsid w:val="00B81273"/>
    <w:rsid w:val="00B8205C"/>
    <w:rsid w:val="00B860A5"/>
    <w:rsid w:val="00B860BB"/>
    <w:rsid w:val="00B878F2"/>
    <w:rsid w:val="00BA12F1"/>
    <w:rsid w:val="00BA156C"/>
    <w:rsid w:val="00BA2845"/>
    <w:rsid w:val="00BA2B37"/>
    <w:rsid w:val="00BA4A5C"/>
    <w:rsid w:val="00BA5DA2"/>
    <w:rsid w:val="00BA7B8B"/>
    <w:rsid w:val="00BB3587"/>
    <w:rsid w:val="00BC16C0"/>
    <w:rsid w:val="00BC27BE"/>
    <w:rsid w:val="00BC2FF1"/>
    <w:rsid w:val="00BC3CA0"/>
    <w:rsid w:val="00BC3D3D"/>
    <w:rsid w:val="00BC4B70"/>
    <w:rsid w:val="00BC75CA"/>
    <w:rsid w:val="00BD0449"/>
    <w:rsid w:val="00BD3E55"/>
    <w:rsid w:val="00BD7879"/>
    <w:rsid w:val="00BE298D"/>
    <w:rsid w:val="00BF68F4"/>
    <w:rsid w:val="00BF738F"/>
    <w:rsid w:val="00BF776A"/>
    <w:rsid w:val="00C039F3"/>
    <w:rsid w:val="00C04131"/>
    <w:rsid w:val="00C0561A"/>
    <w:rsid w:val="00C13052"/>
    <w:rsid w:val="00C148AD"/>
    <w:rsid w:val="00C14A18"/>
    <w:rsid w:val="00C16CC4"/>
    <w:rsid w:val="00C16F6B"/>
    <w:rsid w:val="00C22D0E"/>
    <w:rsid w:val="00C23CF1"/>
    <w:rsid w:val="00C2454C"/>
    <w:rsid w:val="00C2672A"/>
    <w:rsid w:val="00C30264"/>
    <w:rsid w:val="00C34FE0"/>
    <w:rsid w:val="00C43E15"/>
    <w:rsid w:val="00C46D48"/>
    <w:rsid w:val="00C50A55"/>
    <w:rsid w:val="00C51E60"/>
    <w:rsid w:val="00C539FD"/>
    <w:rsid w:val="00C54C76"/>
    <w:rsid w:val="00C55BD6"/>
    <w:rsid w:val="00C568CC"/>
    <w:rsid w:val="00C6422D"/>
    <w:rsid w:val="00C66481"/>
    <w:rsid w:val="00C66AAF"/>
    <w:rsid w:val="00C70AB7"/>
    <w:rsid w:val="00C70EFF"/>
    <w:rsid w:val="00C72BDB"/>
    <w:rsid w:val="00C85EFB"/>
    <w:rsid w:val="00C94B19"/>
    <w:rsid w:val="00C95614"/>
    <w:rsid w:val="00CA17F5"/>
    <w:rsid w:val="00CA197C"/>
    <w:rsid w:val="00CA22E2"/>
    <w:rsid w:val="00CA45FE"/>
    <w:rsid w:val="00CA4756"/>
    <w:rsid w:val="00CA69B4"/>
    <w:rsid w:val="00CB245D"/>
    <w:rsid w:val="00CB55BE"/>
    <w:rsid w:val="00CB5DC1"/>
    <w:rsid w:val="00CC6037"/>
    <w:rsid w:val="00CC7E31"/>
    <w:rsid w:val="00CD197E"/>
    <w:rsid w:val="00CD483A"/>
    <w:rsid w:val="00CD73F1"/>
    <w:rsid w:val="00CE2BE3"/>
    <w:rsid w:val="00CF0F32"/>
    <w:rsid w:val="00D02E38"/>
    <w:rsid w:val="00D07A5D"/>
    <w:rsid w:val="00D07B8E"/>
    <w:rsid w:val="00D12B2E"/>
    <w:rsid w:val="00D25760"/>
    <w:rsid w:val="00D25CE9"/>
    <w:rsid w:val="00D31E4C"/>
    <w:rsid w:val="00D3246D"/>
    <w:rsid w:val="00D34DE8"/>
    <w:rsid w:val="00D4123F"/>
    <w:rsid w:val="00D42894"/>
    <w:rsid w:val="00D4766A"/>
    <w:rsid w:val="00D53254"/>
    <w:rsid w:val="00D61652"/>
    <w:rsid w:val="00D67839"/>
    <w:rsid w:val="00D72729"/>
    <w:rsid w:val="00D75B26"/>
    <w:rsid w:val="00D85402"/>
    <w:rsid w:val="00D87BCD"/>
    <w:rsid w:val="00D9054C"/>
    <w:rsid w:val="00D9348E"/>
    <w:rsid w:val="00D94497"/>
    <w:rsid w:val="00D966D4"/>
    <w:rsid w:val="00DA09A3"/>
    <w:rsid w:val="00DA46CA"/>
    <w:rsid w:val="00DA6953"/>
    <w:rsid w:val="00DB0E47"/>
    <w:rsid w:val="00DB0E94"/>
    <w:rsid w:val="00DB0F47"/>
    <w:rsid w:val="00DB2CE3"/>
    <w:rsid w:val="00DB7654"/>
    <w:rsid w:val="00DB788E"/>
    <w:rsid w:val="00DC17C6"/>
    <w:rsid w:val="00DC19C3"/>
    <w:rsid w:val="00DC7028"/>
    <w:rsid w:val="00DC7DD8"/>
    <w:rsid w:val="00DE1F6E"/>
    <w:rsid w:val="00DE3803"/>
    <w:rsid w:val="00DE51B5"/>
    <w:rsid w:val="00DE7B79"/>
    <w:rsid w:val="00DF04A0"/>
    <w:rsid w:val="00DF6255"/>
    <w:rsid w:val="00E02FE7"/>
    <w:rsid w:val="00E13A28"/>
    <w:rsid w:val="00E215B5"/>
    <w:rsid w:val="00E23318"/>
    <w:rsid w:val="00E23C91"/>
    <w:rsid w:val="00E2732C"/>
    <w:rsid w:val="00E30A3F"/>
    <w:rsid w:val="00E317B4"/>
    <w:rsid w:val="00E32F02"/>
    <w:rsid w:val="00E357E0"/>
    <w:rsid w:val="00E36A2D"/>
    <w:rsid w:val="00E37523"/>
    <w:rsid w:val="00E43CF1"/>
    <w:rsid w:val="00E530AB"/>
    <w:rsid w:val="00E55034"/>
    <w:rsid w:val="00E56264"/>
    <w:rsid w:val="00E612B1"/>
    <w:rsid w:val="00E63007"/>
    <w:rsid w:val="00E65887"/>
    <w:rsid w:val="00E67DE1"/>
    <w:rsid w:val="00E711AA"/>
    <w:rsid w:val="00E76EC4"/>
    <w:rsid w:val="00E8340A"/>
    <w:rsid w:val="00E865ED"/>
    <w:rsid w:val="00E906A5"/>
    <w:rsid w:val="00E9081E"/>
    <w:rsid w:val="00E95313"/>
    <w:rsid w:val="00EA22E1"/>
    <w:rsid w:val="00EA5F79"/>
    <w:rsid w:val="00EA6F0B"/>
    <w:rsid w:val="00EB0416"/>
    <w:rsid w:val="00EB2073"/>
    <w:rsid w:val="00EB69FF"/>
    <w:rsid w:val="00EC09FF"/>
    <w:rsid w:val="00EC45E4"/>
    <w:rsid w:val="00EC6256"/>
    <w:rsid w:val="00ED295A"/>
    <w:rsid w:val="00ED6FFA"/>
    <w:rsid w:val="00ED7322"/>
    <w:rsid w:val="00ED7A98"/>
    <w:rsid w:val="00ED7BA2"/>
    <w:rsid w:val="00EE1C06"/>
    <w:rsid w:val="00EE2710"/>
    <w:rsid w:val="00EE3231"/>
    <w:rsid w:val="00EE4BB8"/>
    <w:rsid w:val="00EF06FF"/>
    <w:rsid w:val="00EF103A"/>
    <w:rsid w:val="00EF17D6"/>
    <w:rsid w:val="00EF784E"/>
    <w:rsid w:val="00EF7C12"/>
    <w:rsid w:val="00F00A35"/>
    <w:rsid w:val="00F0126D"/>
    <w:rsid w:val="00F10D80"/>
    <w:rsid w:val="00F10E5B"/>
    <w:rsid w:val="00F11723"/>
    <w:rsid w:val="00F121B8"/>
    <w:rsid w:val="00F20C6C"/>
    <w:rsid w:val="00F21951"/>
    <w:rsid w:val="00F23426"/>
    <w:rsid w:val="00F264ED"/>
    <w:rsid w:val="00F302DB"/>
    <w:rsid w:val="00F30B45"/>
    <w:rsid w:val="00F37603"/>
    <w:rsid w:val="00F42E55"/>
    <w:rsid w:val="00F44F06"/>
    <w:rsid w:val="00F452F6"/>
    <w:rsid w:val="00F5408A"/>
    <w:rsid w:val="00F559FA"/>
    <w:rsid w:val="00F6026C"/>
    <w:rsid w:val="00F65BA4"/>
    <w:rsid w:val="00F668F8"/>
    <w:rsid w:val="00F72D94"/>
    <w:rsid w:val="00F73724"/>
    <w:rsid w:val="00F7673B"/>
    <w:rsid w:val="00F76AD1"/>
    <w:rsid w:val="00F76D28"/>
    <w:rsid w:val="00F819DE"/>
    <w:rsid w:val="00F82204"/>
    <w:rsid w:val="00F90D41"/>
    <w:rsid w:val="00FA093D"/>
    <w:rsid w:val="00FA2F8C"/>
    <w:rsid w:val="00FA5418"/>
    <w:rsid w:val="00FA5F69"/>
    <w:rsid w:val="00FA75B4"/>
    <w:rsid w:val="00FA7975"/>
    <w:rsid w:val="00FC595B"/>
    <w:rsid w:val="00FC5F59"/>
    <w:rsid w:val="00FC6EB8"/>
    <w:rsid w:val="00FD4A18"/>
    <w:rsid w:val="00FD5DF2"/>
    <w:rsid w:val="00FD6BDE"/>
    <w:rsid w:val="00FE1298"/>
    <w:rsid w:val="00FE3E69"/>
    <w:rsid w:val="00FE77C8"/>
    <w:rsid w:val="00FF3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09AFEE-7703-43CD-BF1F-8BEC15586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7499"/>
    <w:pPr>
      <w:bidi/>
      <w:spacing w:line="256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2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EX</dc:creator>
  <cp:keywords/>
  <dc:description/>
  <cp:lastModifiedBy>Dhanalakshmi Vairavan</cp:lastModifiedBy>
  <cp:revision>2</cp:revision>
  <dcterms:created xsi:type="dcterms:W3CDTF">2023-09-19T09:08:00Z</dcterms:created>
  <dcterms:modified xsi:type="dcterms:W3CDTF">2023-10-17T04:29:00Z</dcterms:modified>
</cp:coreProperties>
</file>